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>Title: Genomic analysis of VB_PaS-HSN4 bacteriophage and its antibacterial activity (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sz w:val="24"/>
          <w:szCs w:val="24"/>
        </w:rPr>
        <w:t>in vivo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 xml:space="preserve"> and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sz w:val="24"/>
          <w:szCs w:val="24"/>
        </w:rPr>
        <w:t>in vitro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 xml:space="preserve">) against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sz w:val="24"/>
          <w:szCs w:val="24"/>
        </w:rPr>
        <w:t>Pseudomonas aeruginosa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 xml:space="preserve"> isolated from burn </w:t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-SA"/>
        </w:rPr>
      </w:r>
    </w:p>
    <w:p>
      <w:pPr>
        <w:pStyle w:val="Normal"/>
        <w:bidi w:val="0"/>
        <w:jc w:val="left"/>
        <w:rPr>
          <w:rFonts w:ascii="Times New Roman" w:hAnsi="Times New Roman" w:eastAsia="Calibri" w:cs="Times New Roman"/>
          <w:b/>
          <w:b/>
          <w:bCs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bidi="ar-SA"/>
        </w:rPr>
        <w:t xml:space="preserve">Solmaz Rafiei &amp; Majid Bouzari*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libri" w:cs="Times New Roman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sz w:val="24"/>
          <w:szCs w:val="24"/>
          <w:lang w:bidi="ar-SA"/>
        </w:rPr>
        <w:t xml:space="preserve">Department of Cell and Molecular Biology &amp; Microbiology, Faculty of Biological Science and Technology, University of Isfahan, Hezar-Jereeb Street, 81746-73441, Isfahan, Iran.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libri" w:cs="Times New Roman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libri" w:cs="Times New Roman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sz w:val="24"/>
          <w:szCs w:val="24"/>
          <w:lang w:bidi="ar-SA"/>
        </w:rPr>
        <w:t xml:space="preserve">*Corresponding author: Professor Majid Bouzari, Department of Cell and Molecular Biology &amp; Microbiology, Faculty of Biological Science and Technology, University of Isfahan., Hezar-Jereeb Street, 81746-73441, Isfahan, Iran. Email: 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FF"/>
            <w:sz w:val="24"/>
            <w:szCs w:val="24"/>
            <w:u w:val="single"/>
            <w:lang w:bidi="ar-SA"/>
          </w:rPr>
          <w:t>bouzari@sci.ui.ac.ir</w:t>
        </w:r>
      </w:hyperlink>
      <w:r>
        <w:rPr>
          <w:rFonts w:eastAsia="Calibri" w:cs="Times New Roman" w:ascii="Times New Roman" w:hAnsi="Times New Roman"/>
          <w:sz w:val="24"/>
          <w:szCs w:val="24"/>
          <w:lang w:bidi="ar-SA"/>
        </w:rPr>
        <w:t xml:space="preserve"> or </w:t>
      </w:r>
      <w:hyperlink r:id="rId3">
        <w:r>
          <w:rPr>
            <w:rStyle w:val="InternetLink"/>
            <w:rFonts w:eastAsia="Calibri" w:cs="Times New Roman" w:ascii="Times New Roman" w:hAnsi="Times New Roman"/>
            <w:color w:val="0000FF"/>
            <w:sz w:val="24"/>
            <w:szCs w:val="24"/>
            <w:u w:val="single"/>
            <w:lang w:bidi="ar-SA"/>
          </w:rPr>
          <w:t>mbouzari@yahoo.com</w:t>
        </w:r>
      </w:hyperlink>
    </w:p>
    <w:p>
      <w:pPr>
        <w:pStyle w:val="Normal"/>
        <w:bidi w:val="0"/>
        <w:jc w:val="left"/>
        <w:rPr>
          <w:rFonts w:ascii="Calibri" w:hAnsi="Calibri" w:eastAsia="Calibri" w:cs="Arial"/>
          <w:sz w:val="24"/>
          <w:szCs w:val="24"/>
          <w:lang w:bidi="ar-SA"/>
        </w:rPr>
      </w:pPr>
      <w:r>
        <w:rPr>
          <w:rFonts w:eastAsia="Calibri" w:cs="Arial" w:ascii="Calibri" w:hAnsi="Calibri"/>
          <w:sz w:val="24"/>
          <w:szCs w:val="24"/>
          <w:lang w:bidi="ar-SA"/>
        </w:rPr>
      </w:r>
    </w:p>
    <w:p>
      <w:pPr>
        <w:pStyle w:val="Normal"/>
        <w:tabs>
          <w:tab w:val="clear" w:pos="720"/>
          <w:tab w:val="left" w:pos="5783" w:leader="none"/>
        </w:tabs>
        <w:bidi w:val="0"/>
        <w:jc w:val="left"/>
        <w:rPr>
          <w:rFonts w:ascii="Times New Roman" w:hAnsi="Times New Roman" w:eastAsia="Calibri" w:cs="Times New Roman"/>
          <w:b/>
          <w:b/>
          <w:bCs/>
          <w:sz w:val="18"/>
          <w:szCs w:val="18"/>
          <w:lang w:bidi="ar-SA"/>
        </w:rPr>
      </w:pPr>
      <w:r>
        <w:rPr>
          <w:rFonts w:eastAsia="Calibri" w:cs="Times New Roman" w:ascii="Times New Roman" w:hAnsi="Times New Roman"/>
          <w:b/>
          <w:bCs/>
          <w:sz w:val="18"/>
          <w:szCs w:val="18"/>
          <w:lang w:bidi="ar-SA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tabs>
          <w:tab w:val="clear" w:pos="720"/>
          <w:tab w:val="left" w:pos="1188" w:leader="none"/>
        </w:tabs>
        <w:bidi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ab/>
      </w:r>
    </w:p>
    <w:p>
      <w:pPr>
        <w:pStyle w:val="Normal"/>
        <w:tabs>
          <w:tab w:val="clear" w:pos="720"/>
          <w:tab w:val="left" w:pos="5783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Header"/>
        <w:bidi w:val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bookmarkStart w:id="0" w:name="_Hlk128897915"/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1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  <w:bookmarkEnd w:id="0"/>
      <w:r>
        <w:rPr>
          <w:rFonts w:cs="Times New Roman" w:ascii="Times New Roman" w:hAnsi="Times New Roman"/>
          <w:b/>
          <w:bCs/>
          <w:sz w:val="18"/>
          <w:szCs w:val="18"/>
        </w:rPr>
        <w:t xml:space="preserve"> Phage vB_PaS-HSN4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gene annotations.</w:t>
      </w:r>
    </w:p>
    <w:tbl>
      <w:tblPr>
        <w:tblW w:w="147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"/>
        <w:gridCol w:w="851"/>
        <w:gridCol w:w="851"/>
        <w:gridCol w:w="283"/>
        <w:gridCol w:w="709"/>
        <w:gridCol w:w="709"/>
        <w:gridCol w:w="708"/>
        <w:gridCol w:w="709"/>
        <w:gridCol w:w="680"/>
        <w:gridCol w:w="2864"/>
        <w:gridCol w:w="1814"/>
        <w:gridCol w:w="1730"/>
        <w:gridCol w:w="567"/>
        <w:gridCol w:w="708"/>
        <w:gridCol w:w="1134"/>
      </w:tblGrid>
      <w:tr>
        <w:trPr>
          <w:trHeight w:val="584" w:hRule="atLeast"/>
          <w:cantSplit w:val="true"/>
        </w:trPr>
        <w:tc>
          <w:tcPr>
            <w:tcW w:w="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sition (nt)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ze (aa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entity (%)</w:t>
            </w:r>
          </w:p>
        </w:tc>
        <w:tc>
          <w:tcPr>
            <w:tcW w:w="28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osest hit (accession number)</w:t>
            </w:r>
          </w:p>
        </w:tc>
        <w:tc>
          <w:tcPr>
            <w:tcW w:w="181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served  protein domain family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dictive Function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Da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</w:tr>
      <w:tr>
        <w:trPr>
          <w:trHeight w:val="538" w:hRule="atLeast"/>
        </w:trPr>
        <w:tc>
          <w:tcPr>
            <w:tcW w:w="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2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op</w:t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01" w:hRule="atLeast"/>
        </w:trPr>
        <w:tc>
          <w:tcPr>
            <w:tcW w:w="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1e-27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98.04%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oldone_1 [Pseudomonas phage oldone]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65.8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6995.1</w:t>
            </w:r>
          </w:p>
        </w:tc>
      </w:tr>
      <w:tr>
        <w:trPr>
          <w:trHeight w:val="781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47.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6996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2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vB_PaeP_fHoPae04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1656.1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43.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6997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6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e-2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V32_gp13 [Pseudomonas phage PhiCHU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20490.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37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59.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699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6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5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9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PhL_UNISO_PA-DSM_ph0041x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95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699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3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94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SaPL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80.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0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5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77.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8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50.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3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.14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3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a223_017 [Pseudomonas virus Pa223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1145.2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43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325.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1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04.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9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9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77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SaPL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943.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5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72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6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9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e-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4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aPSe_gp53 [Pseudomonas phage PaP_Se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5891.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6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70.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7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6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15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7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SaPL] AYJ7380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4395.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066.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0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5e-10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2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hiIBBPAA2_0021 [Pseudomonas phag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iIBB-PAA2] YP_008857822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1867.1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03.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0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8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SaPL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2224.1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286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543.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0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3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2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L-glutamine-D-fructose-6-phosphate amidotransferas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Pseudomonas phage clash] QIQ66456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3522.9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5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utative L-glutamine-D-fructose-6-phosphate          </w:t>
            </w:r>
            <w:bookmarkStart w:id="1" w:name="_Hlk108715488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idotransfrase</w:t>
            </w:r>
            <w:bookmarkEnd w:id="1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896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5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4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94.52 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I7C_045c [Pseudomonas phage MR299-2] AFD10723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88.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7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0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Epa2_gp21 [Pseudomonas phage Epa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IQ64333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67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2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e-7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Delta_p44 [Pseudomonas phage Delta] ATW62359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6094.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27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063.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8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rimase/helicase, partial [Pseudomonas phage PSA3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VJ13229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3796.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2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rimase/helica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96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5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7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e-12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4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olymerase 2 [Pseudomonas phage Delta] ATW62355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1612.2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21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olymerase I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695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6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6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e-5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6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I7C_039c [Pseudomonas phage MR299-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D10717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43.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7.1</w:t>
            </w:r>
          </w:p>
        </w:tc>
      </w:tr>
      <w:tr>
        <w:trPr>
          <w:trHeight w:val="702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e-2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hiIBBPAA2_0031 [Pseudomonas phage phiIBB-PAA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8857832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82.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9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3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vB_PaeP_fHoPae04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SH71702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63.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1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4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2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46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V32_gp37 [Pseudomonas phage PhiCHU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21082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17.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0.1</w:t>
            </w:r>
          </w:p>
        </w:tc>
      </w:tr>
      <w:tr>
        <w:trPr>
          <w:trHeight w:val="702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2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5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74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holin [Pseudomonas phage SaPL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YJ73814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hol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73.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2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1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68.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3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V32_gp40 [Pseudomonas phage PhiCHU]phage ST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YP_009210823.1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7111.1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94.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3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57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olymerase I [Pseudomonas phage MR299-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D10711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0476.2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polymerase 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496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1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e-11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V32_gp42 [Pseudomonas phage PhiCHU] YP_009210825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763.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5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9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1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6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BN425_orf_30 [Pseudomonas phag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B_PaeP_p2-10_Or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7183238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8909.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282.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6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5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4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7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U27_gp30 [Pseudomonas phage DL54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209348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56.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7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0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'-3' exonuclease [Pseudomonas phage MR299-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D10707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1367.2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46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uclea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07.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05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VV32_gp46 [Pseudomonas phage PhiCHU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210829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1927.1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553.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2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08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e-7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4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nuclease [Pseudomonas phage PhiCHU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21083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5367.1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236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endonuclea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23.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0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83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e-17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I7C_026c [Pseudomonas phage MR299-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D10704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81.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05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e-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Epa2_gp45 [Pseudomonas phage Epa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IQ6436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57.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6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4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oldone_46 [Pseudomonas phage oldone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IQ67288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31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45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e-2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SL4_12 [Pseudomonas phage SL4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03224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03.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0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7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hiIBBPAA2_0046 [Pseudomonas     phage phiIBB-PAA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8857849.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rtl w:val="true"/>
              </w:rPr>
              <w:t xml:space="preserve">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75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5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2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1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Delta_p20 [Pseudomonas phage Delta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W62335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620.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6.1</w:t>
            </w:r>
          </w:p>
        </w:tc>
      </w:tr>
      <w:tr>
        <w:trPr>
          <w:trHeight w:val="690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09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structural protein [Pseudomonas phage oldone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IQ67294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structur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066.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7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76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a223_054 [Pseudomonas virus Pa223] QDH46215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504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01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43</w:t>
              <w:tab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VC51_gp55 [Pseudomonas phage        vB_PaeP_C2-10_Ab2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125623.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rtl w:val="true"/>
              </w:rPr>
              <w:t xml:space="preserve"> 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34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9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67.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3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08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15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FGG60_gp56 [Pseudomonas phage PaP4] YP_009639042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7578.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097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0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6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50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e-10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FGG60_gp57 [Pseudomonas phage PaP4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639043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05.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9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18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13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5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PhL_UNISO_PA-DSM_ph0041x] QYC9537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148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72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0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[Pseudomonas phage SaPL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YJ73835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3344.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137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567.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38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e-14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tail fiber protein [Pseudomonas phage vB_PaeP_fHoPae04] QSH71727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7484.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2689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tail fiber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79.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2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2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,34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Pa223_061 [Pseudomonas virus Pa223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DH46222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8650.1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04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5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81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e-4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FGG60_gp62 [Pseudomonas phage PaP4] YP_009639048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03.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6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3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1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ticle protein [Pseudomonas phage SCYZ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BQ03021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ticle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086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7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75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4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92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FDJ28_gp06 [Pseudomonas phage Bjorn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622469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1384.1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15.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8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75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psid and scaffold protein [Pseudomonas phage PSA31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VJ13263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17236.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37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psid and scaffold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011.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49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77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e-152</w:t>
              <w:tab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capsid scaffold protein [Pseudomonas phage U47] QHB49066.1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capsid and scaffold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229.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0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01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e-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SL4_58 [Pseudomonas phage SL4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0327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14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1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13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30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portal protein [Pseudomonas phag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L_UNISO_PA-DSM_ph0041x]  QYC9536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portal prote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724.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2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58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3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rminase large subunit [Pseudomonas phage PhiCHU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9210854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3237.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2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rminase large subuni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51.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3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8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e-7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88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ozyme [Pseudomonas phage phiIBB-PAA2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8857868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00959.2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0037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98.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4.1</w:t>
            </w:r>
          </w:p>
        </w:tc>
      </w:tr>
      <w:tr>
        <w:trPr>
          <w:trHeight w:val="288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0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47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jadv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e-73</w:t>
              <w:tab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rminase small subunit [Pseudomonas phage tf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P_006382530.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rminase small   subuni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78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DA97055.1</w:t>
            </w:r>
          </w:p>
        </w:tc>
      </w:tr>
    </w:tbl>
    <w:p>
      <w:pPr>
        <w:pStyle w:val="Header"/>
        <w:bidi w:val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mino acids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olecular weight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pH </w:t>
      </w:r>
      <w:r>
        <w:rPr>
          <w:rFonts w:cs="Times New Roman" w:ascii="Times New Roman" w:hAnsi="Times New Roman"/>
          <w:sz w:val="20"/>
          <w:szCs w:val="20"/>
          <w:lang w:val="en-US"/>
        </w:rPr>
        <w:t>I</w:t>
      </w:r>
      <w:r>
        <w:rPr>
          <w:rFonts w:cs="Times New Roman" w:ascii="Times New Roman" w:hAnsi="Times New Roman"/>
          <w:sz w:val="20"/>
          <w:szCs w:val="20"/>
        </w:rPr>
        <w:t>soelectric.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tabs>
          <w:tab w:val="clear" w:pos="720"/>
          <w:tab w:val="left" w:pos="10423" w:leader="none"/>
        </w:tabs>
        <w:bidi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Rho independent factor of vB_PaS-HSN4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731510" cy="24066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3041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tabs>
          <w:tab w:val="clear" w:pos="720"/>
          <w:tab w:val="left" w:pos="5783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. Bacterial species used to assess host range.</w:t>
      </w:r>
    </w:p>
    <w:p>
      <w:pPr>
        <w:pStyle w:val="Normal"/>
        <w:tabs>
          <w:tab w:val="clear" w:pos="720"/>
          <w:tab w:val="left" w:pos="5783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16" w:leader="none"/>
              </w:tabs>
              <w:bidi w:val="0"/>
              <w:spacing w:lineRule="auto" w:line="240" w:before="0" w:after="0"/>
              <w:jc w:val="left"/>
              <w:rPr>
                <w:rFonts w:ascii="Calibri" w:hAnsi="Calibri" w:eastAsia="Calibri" w:cs="Arial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>Standard strains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            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>ATCC number                                Plaque formation</w:t>
            </w:r>
          </w:p>
        </w:tc>
      </w:tr>
      <w:tr>
        <w:trPr>
          <w:trHeight w:val="2368" w:hRule="atLeast"/>
        </w:trPr>
        <w:tc>
          <w:tcPr>
            <w:tcW w:w="10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Pseudomonas aeruginosa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   ATCC 15442                                               +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Enterococcus faecium  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51559                                               -  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Staphylococcus aureus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25923                                                -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Streptococcus agalactiae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27956                                               -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Streptococcus pyogenes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19615                                               -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Escherichia coli           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25922                                                - 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Staphylococcus epidermidis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PTCC 1435                                                  -  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Staphylococcus saprophyticus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ATCC 15305                                                -                          </w:t>
            </w:r>
          </w:p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Klebsiella pneumoniae 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PTCC 1290                                                  -                        </w:t>
            </w:r>
          </w:p>
          <w:p>
            <w:pPr>
              <w:pStyle w:val="Normal"/>
              <w:tabs>
                <w:tab w:val="clear" w:pos="720"/>
                <w:tab w:val="left" w:pos="8316" w:leader="none"/>
              </w:tabs>
              <w:bidi w:val="0"/>
              <w:spacing w:lineRule="auto" w:line="360" w:before="0" w:after="0"/>
              <w:jc w:val="left"/>
              <w:rPr>
                <w:rFonts w:ascii="Calibri" w:hAnsi="Calibri" w:eastAsia="Calibri" w:cs="Arial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Proteus mirabilis                                            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bidi="ar-SA"/>
              </w:rPr>
              <w:t xml:space="preserve">PTCC 1710                                                  -                         </w:t>
            </w:r>
          </w:p>
        </w:tc>
      </w:tr>
    </w:tbl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73380</wp:posOffset>
                </wp:positionH>
                <wp:positionV relativeFrom="paragraph">
                  <wp:posOffset>99060</wp:posOffset>
                </wp:positionV>
                <wp:extent cx="6080760" cy="6032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0760" cy="603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3"/>
                                <w:szCs w:val="23"/>
                                <w:lang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3"/>
                                <w:szCs w:val="23"/>
                                <w:lang w:bidi="ar-SA"/>
                              </w:rPr>
                              <w:t xml:space="preserve">+: Presence of clear zone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3"/>
                                <w:szCs w:val="23"/>
                                <w:lang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3"/>
                                <w:szCs w:val="23"/>
                                <w:rtl w:val="true"/>
                                <w:lang w:bidi="ar-SA"/>
                              </w:rPr>
                              <w:t xml:space="preserve">-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3"/>
                                <w:szCs w:val="23"/>
                                <w:lang w:bidi="ar-SA"/>
                              </w:rPr>
                              <w:t>Absence of clear zone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3"/>
                                <w:szCs w:val="23"/>
                                <w:lang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3"/>
                                <w:szCs w:val="23"/>
                                <w:rtl w:val="true"/>
                                <w:lang w:bidi="ar-S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8pt;height:47.5pt;mso-wrap-distance-left:9.05pt;mso-wrap-distance-right:9.05pt;mso-wrap-distance-top:0pt;mso-wrap-distance-bottom:0pt;margin-top:7.8pt;mso-position-vertical-relative:text;margin-left:-2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spacing w:lineRule="auto" w:line="240" w:before="0" w:after="0"/>
                        <w:jc w:val="left"/>
                        <w:rPr>
                          <w:rFonts w:ascii="Times New Roman" w:hAnsi="Times New Roman" w:cs="Times New Roman"/>
                          <w:color w:val="000000"/>
                          <w:sz w:val="23"/>
                          <w:szCs w:val="23"/>
                          <w:lang w:bidi="ar-SA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3"/>
                          <w:szCs w:val="23"/>
                          <w:lang w:bidi="ar-SA"/>
                        </w:rPr>
                        <w:t xml:space="preserve">+: Presence of clear zone 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color w:val="000000"/>
                          <w:sz w:val="23"/>
                          <w:szCs w:val="23"/>
                          <w:lang w:bidi="ar-SA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3"/>
                          <w:szCs w:val="23"/>
                          <w:rtl w:val="true"/>
                          <w:lang w:bidi="ar-SA"/>
                        </w:rPr>
                        <w:t xml:space="preserve">-: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3"/>
                          <w:szCs w:val="23"/>
                          <w:lang w:bidi="ar-SA"/>
                        </w:rPr>
                        <w:t>Absence of clear zone</w:t>
                      </w:r>
                    </w:p>
                    <w:p>
                      <w:pPr>
                        <w:pStyle w:val="Normal"/>
                        <w:spacing w:before="0" w:after="160"/>
                        <w:jc w:val="right"/>
                        <w:rPr>
                          <w:rFonts w:ascii="Times New Roman" w:hAnsi="Times New Roman" w:cs="Times New Roman"/>
                          <w:color w:val="000000"/>
                          <w:sz w:val="23"/>
                          <w:szCs w:val="23"/>
                          <w:lang w:bidi="ar-SA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3"/>
                          <w:szCs w:val="23"/>
                          <w:rtl w:val="true"/>
                          <w:lang w:bidi="ar-S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.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CR program used in this study</w:t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4394835" cy="194818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835" cy="1948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5"/>
                              <w:gridCol w:w="1825"/>
                              <w:gridCol w:w="1435"/>
                              <w:gridCol w:w="1976"/>
                            </w:tblGrid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umber of Cycles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9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Initial denaturatio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9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Denaturatio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sec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56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℃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Annealing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 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℃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Extensio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 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℃</w:t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</w:rPr>
                                    <w:t>Final extension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  <w:t xml:space="preserve">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05pt;height:153.4pt;mso-wrap-distance-left:0pt;mso-wrap-distance-right:9pt;mso-wrap-distance-top:0pt;mso-wrap-distance-bottom:0pt;margin-top:0.4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5"/>
                        <w:gridCol w:w="1825"/>
                        <w:gridCol w:w="1435"/>
                        <w:gridCol w:w="1976"/>
                      </w:tblGrid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umber of Cycles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e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9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Initial denaturatio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9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Denaturatio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30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sec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56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℃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Annealing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 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7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℃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Extensio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 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t>7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℃</w:t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</w:rPr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stroked="t" o:allowincell="t" style="position:absolute;margin-left:-109.35pt;margin-top:16.7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Final extension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  <w:t xml:space="preserve">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9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4">
                <wp:simplePos x="0" y="0"/>
                <wp:positionH relativeFrom="column">
                  <wp:posOffset>1388110</wp:posOffset>
                </wp:positionH>
                <wp:positionV relativeFrom="paragraph">
                  <wp:posOffset>212090</wp:posOffset>
                </wp:positionV>
                <wp:extent cx="4389120" cy="152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-109.35pt;margin-top:16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sz w:val="18"/>
          <w:szCs w:val="18"/>
          <w:lang w:bidi="ar-SA"/>
        </w:rPr>
      </w:pPr>
      <w:r>
        <w:rPr>
          <w:rFonts w:cs="Times New Roman" w:ascii="Times New Roman" w:hAnsi="Times New Roman"/>
          <w:sz w:val="18"/>
          <w:szCs w:val="18"/>
          <w:lang w:bidi="ar-SA"/>
        </w:rPr>
      </w:r>
    </w:p>
    <w:p>
      <w:pPr>
        <w:pStyle w:val="Normal"/>
        <w:tabs>
          <w:tab w:val="clear" w:pos="720"/>
          <w:tab w:val="left" w:pos="2000" w:leader="none"/>
        </w:tabs>
        <w:bidi w:val="0"/>
        <w:spacing w:before="0" w:after="160"/>
        <w:jc w:val="left"/>
        <w:rPr>
          <w:rFonts w:ascii="Times New Roman" w:hAnsi="Times New Roman" w:cs="Times New Roman"/>
          <w:sz w:val="18"/>
          <w:szCs w:val="18"/>
          <w:lang w:bidi="ar-SA"/>
        </w:rPr>
      </w:pPr>
      <w:r>
        <w:rPr>
          <w:rFonts w:cs="Times New Roman" w:ascii="Times New Roman" w:hAnsi="Times New Roman"/>
          <w:sz w:val="18"/>
          <w:szCs w:val="18"/>
          <w:lang w:bidi="ar-SA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pitoliumNews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 Light" w:hAnsi="Calibri Light" w:eastAsia="Calibri Light" w:cs="Cambria Math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pitoliumNews;Times New Roman" w:hAnsi="CapitoliumNews;Times New Roman" w:cs="B Nazanin"/>
      <w:sz w:val="21"/>
      <w:szCs w:val="24"/>
    </w:rPr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fa-IR"/>
    </w:rPr>
  </w:style>
  <w:style w:type="character" w:styleId="CommentSubjectChar">
    <w:name w:val="Comment Subject Char"/>
    <w:qFormat/>
    <w:rPr>
      <w:b/>
      <w:bCs/>
      <w:lang w:bidi="fa-I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bidi="fa-IR"/>
    </w:rPr>
  </w:style>
  <w:style w:type="character" w:styleId="Feature">
    <w:name w:val="featur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adval">
    <w:name w:val="normal-jadval"/>
    <w:basedOn w:val="Normal"/>
    <w:qFormat/>
    <w:pPr>
      <w:autoSpaceDE w:val="false"/>
      <w:spacing w:lineRule="auto" w:line="240" w:before="0" w:after="0"/>
      <w:ind w:left="95" w:right="0" w:hanging="0"/>
      <w:jc w:val="left"/>
    </w:pPr>
    <w:rPr>
      <w:rFonts w:ascii="CapitoliumNews;Times New Roman" w:hAnsi="CapitoliumNews;Times New Roman" w:cs="B Nazanin"/>
      <w:sz w:val="17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false"/>
      <w:spacing w:lineRule="auto" w:line="240" w:before="0" w:after="0"/>
      <w:ind w:left="95" w:right="0" w:hanging="0"/>
      <w:jc w:val="left"/>
    </w:pPr>
    <w:rPr>
      <w:rFonts w:ascii="CapitoliumNews;Times New Roman" w:hAnsi="CapitoliumNews;Times New Roman" w:cs="CapitoliumNews;Times New Roman"/>
      <w:sz w:val="21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pitoliumNews;Times New Roman" w:hAnsi="CapitoliumNews;Times New Roman" w:eastAsia="SimSun;宋体" w:cs="CapitoliumNews;Times New Roman"/>
      <w:color w:val="000000"/>
      <w:sz w:val="24"/>
      <w:szCs w:val="24"/>
      <w:lang w:val="en-US" w:bidi="fa-IR" w:eastAsia="zh-CN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ouzari@sci.ui.ac.ir" TargetMode="External"/><Relationship Id="rId3" Type="http://schemas.openxmlformats.org/officeDocument/2006/relationships/hyperlink" Target="mailto:mbouzari@yahoo.co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6:00:00Z</dcterms:created>
  <dc:creator>MDR 32322180</dc:creator>
  <dc:description/>
  <cp:keywords/>
  <dc:language>en-US</dc:language>
  <cp:lastModifiedBy>Pacific</cp:lastModifiedBy>
  <cp:lastPrinted>2019-02-22T10:22:00Z</cp:lastPrinted>
  <dcterms:modified xsi:type="dcterms:W3CDTF">2023-11-02T0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